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A53F02" w14:textId="77777777" w:rsidR="00392B15" w:rsidRPr="007A1FD4" w:rsidRDefault="00392B15" w:rsidP="00392B15">
      <w:pPr>
        <w:rPr>
          <w:rFonts w:ascii="Times New Roman" w:hAnsi="Times New Roman" w:cs="Times New Roman"/>
          <w:szCs w:val="21"/>
        </w:rPr>
      </w:pPr>
      <w:r w:rsidRPr="007A1FD4">
        <w:rPr>
          <w:rFonts w:ascii="Times New Roman" w:hAnsi="Times New Roman" w:cs="Times New Roman" w:hint="eastAsia"/>
          <w:szCs w:val="21"/>
        </w:rPr>
        <w:t>Supplementary Table 2: Inpatient and outpatient DDDs of different anticoagulants in eight hospitals.</w:t>
      </w:r>
    </w:p>
    <w:tbl>
      <w:tblPr>
        <w:tblStyle w:val="a7"/>
        <w:tblpPr w:leftFromText="180" w:rightFromText="180" w:vertAnchor="text" w:horzAnchor="margin" w:tblpY="148"/>
        <w:tblW w:w="127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992"/>
        <w:gridCol w:w="1134"/>
        <w:gridCol w:w="992"/>
        <w:gridCol w:w="1134"/>
        <w:gridCol w:w="992"/>
        <w:gridCol w:w="1134"/>
        <w:gridCol w:w="993"/>
        <w:gridCol w:w="1134"/>
        <w:gridCol w:w="992"/>
      </w:tblGrid>
      <w:tr w:rsidR="00392B15" w:rsidRPr="007A1FD4" w14:paraId="26247C23" w14:textId="77777777" w:rsidTr="00AC2C2A">
        <w:tc>
          <w:tcPr>
            <w:tcW w:w="2122" w:type="dxa"/>
            <w:vMerge w:val="restart"/>
            <w:tcBorders>
              <w:top w:val="single" w:sz="12" w:space="0" w:color="auto"/>
            </w:tcBorders>
          </w:tcPr>
          <w:p w14:paraId="4F6EFFF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12" w:space="0" w:color="auto"/>
              <w:right w:val="single" w:sz="24" w:space="0" w:color="FFFFFF" w:themeColor="background1"/>
            </w:tcBorders>
          </w:tcPr>
          <w:p w14:paraId="705EE1E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 w:hint="eastAsia"/>
                <w:szCs w:val="21"/>
              </w:rPr>
              <w:t>2019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single" w:sz="24" w:space="0" w:color="FFFFFF" w:themeColor="background1"/>
            </w:tcBorders>
          </w:tcPr>
          <w:p w14:paraId="030D2AB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single" w:sz="24" w:space="0" w:color="FFFFFF" w:themeColor="background1"/>
            </w:tcBorders>
          </w:tcPr>
          <w:p w14:paraId="2B2C998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 w:hint="eastAsia"/>
                <w:szCs w:val="21"/>
              </w:rPr>
              <w:t>2021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single" w:sz="24" w:space="0" w:color="FFFFFF" w:themeColor="background1"/>
            </w:tcBorders>
          </w:tcPr>
          <w:p w14:paraId="690BA5B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 w:hint="eastAsia"/>
                <w:szCs w:val="21"/>
              </w:rPr>
              <w:t>2022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</w:tcBorders>
          </w:tcPr>
          <w:p w14:paraId="7EE1591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 w:hint="eastAsia"/>
                <w:szCs w:val="21"/>
              </w:rPr>
              <w:t>2023</w:t>
            </w:r>
          </w:p>
        </w:tc>
      </w:tr>
      <w:tr w:rsidR="00392B15" w:rsidRPr="007A1FD4" w14:paraId="36705B86" w14:textId="77777777" w:rsidTr="00AC2C2A">
        <w:tc>
          <w:tcPr>
            <w:tcW w:w="2122" w:type="dxa"/>
            <w:vMerge/>
            <w:tcBorders>
              <w:bottom w:val="single" w:sz="12" w:space="0" w:color="auto"/>
            </w:tcBorders>
          </w:tcPr>
          <w:p w14:paraId="60BB130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D58B8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Outpati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vAlign w:val="center"/>
          </w:tcPr>
          <w:p w14:paraId="32564BF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n</w:t>
            </w: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patien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</w:tcBorders>
            <w:vAlign w:val="center"/>
          </w:tcPr>
          <w:p w14:paraId="33AC92E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Outpati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24" w:space="0" w:color="FFFFFF" w:themeColor="background1"/>
            </w:tcBorders>
            <w:vAlign w:val="center"/>
          </w:tcPr>
          <w:p w14:paraId="7E8D6C4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n</w:t>
            </w: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patien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</w:tcBorders>
            <w:vAlign w:val="center"/>
          </w:tcPr>
          <w:p w14:paraId="127FEC5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Outpati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  <w:right w:val="single" w:sz="24" w:space="0" w:color="FFFFFF" w:themeColor="background1"/>
            </w:tcBorders>
            <w:vAlign w:val="center"/>
          </w:tcPr>
          <w:p w14:paraId="509B55F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n</w:t>
            </w: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patien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</w:tcBorders>
            <w:vAlign w:val="center"/>
          </w:tcPr>
          <w:p w14:paraId="723DEF0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Outpatient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  <w:right w:val="single" w:sz="24" w:space="0" w:color="FFFFFF" w:themeColor="background1"/>
            </w:tcBorders>
            <w:vAlign w:val="center"/>
          </w:tcPr>
          <w:p w14:paraId="4D08850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n</w:t>
            </w: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patien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</w:tcBorders>
            <w:vAlign w:val="center"/>
          </w:tcPr>
          <w:p w14:paraId="5AE496D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Outpatie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7B978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n</w:t>
            </w: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patient</w:t>
            </w:r>
          </w:p>
        </w:tc>
      </w:tr>
      <w:tr w:rsidR="00392B15" w:rsidRPr="007A1FD4" w14:paraId="709DBFCE" w14:textId="77777777" w:rsidTr="00AC2C2A">
        <w:tc>
          <w:tcPr>
            <w:tcW w:w="12753" w:type="dxa"/>
            <w:gridSpan w:val="11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7402D8" w14:textId="77777777" w:rsidR="00392B15" w:rsidRPr="007A1FD4" w:rsidRDefault="00392B15" w:rsidP="00AC2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>Hospital A</w:t>
            </w:r>
          </w:p>
        </w:tc>
      </w:tr>
      <w:tr w:rsidR="00392B15" w:rsidRPr="007A1FD4" w14:paraId="5B00146A" w14:textId="77777777" w:rsidTr="00AC2C2A">
        <w:tc>
          <w:tcPr>
            <w:tcW w:w="2122" w:type="dxa"/>
            <w:shd w:val="clear" w:color="auto" w:fill="auto"/>
            <w:vAlign w:val="center"/>
          </w:tcPr>
          <w:p w14:paraId="6ED4298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Warfar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4A559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320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C2868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72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B0C35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229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438F1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18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54A0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452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87001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10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1B0F4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7534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25F4F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34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34011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855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1AF39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1589</w:t>
            </w:r>
          </w:p>
        </w:tc>
      </w:tr>
      <w:tr w:rsidR="00392B15" w:rsidRPr="007A1FD4" w14:paraId="261EF8C7" w14:textId="77777777" w:rsidTr="00AC2C2A">
        <w:tc>
          <w:tcPr>
            <w:tcW w:w="2122" w:type="dxa"/>
            <w:shd w:val="clear" w:color="auto" w:fill="auto"/>
            <w:vAlign w:val="center"/>
          </w:tcPr>
          <w:p w14:paraId="2D1C0C9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Rivaroxab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1AB2E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796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4EF3E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54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F0D66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86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5D878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68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243D2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73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4ABA1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09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D2D48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5033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314C9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859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54F4A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374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39BD4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20982</w:t>
            </w:r>
          </w:p>
        </w:tc>
      </w:tr>
      <w:tr w:rsidR="00392B15" w:rsidRPr="007A1FD4" w14:paraId="50612940" w14:textId="77777777" w:rsidTr="00AC2C2A">
        <w:tc>
          <w:tcPr>
            <w:tcW w:w="2122" w:type="dxa"/>
            <w:shd w:val="clear" w:color="auto" w:fill="auto"/>
            <w:vAlign w:val="center"/>
          </w:tcPr>
          <w:p w14:paraId="0D3AB5A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Apixab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5856F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80DD0A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0B292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835BE5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D2EF6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375BA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C3B43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BE6663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EB646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178BFC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2B15" w:rsidRPr="007A1FD4" w14:paraId="4982B3FD" w14:textId="77777777" w:rsidTr="00AC2C2A">
        <w:tc>
          <w:tcPr>
            <w:tcW w:w="2122" w:type="dxa"/>
            <w:shd w:val="clear" w:color="auto" w:fill="auto"/>
            <w:vAlign w:val="center"/>
          </w:tcPr>
          <w:p w14:paraId="3A7869C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Edoxaban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87F800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E5EE92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24476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CD31A8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AD48B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7CA891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FAFD1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CB65B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A16F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4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1EDFF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902</w:t>
            </w:r>
          </w:p>
        </w:tc>
      </w:tr>
      <w:tr w:rsidR="00392B15" w:rsidRPr="007A1FD4" w14:paraId="2994C15B" w14:textId="77777777" w:rsidTr="00AC2C2A">
        <w:tc>
          <w:tcPr>
            <w:tcW w:w="2122" w:type="dxa"/>
            <w:shd w:val="clear" w:color="auto" w:fill="auto"/>
            <w:vAlign w:val="center"/>
          </w:tcPr>
          <w:p w14:paraId="363FBFA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Dabigatran es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A88C9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2545C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F3D35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3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FF92D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B0FAA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5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8D9E1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F6604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125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D9275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0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C7056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0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262CE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46</w:t>
            </w:r>
          </w:p>
        </w:tc>
      </w:tr>
      <w:tr w:rsidR="00392B15" w:rsidRPr="007A1FD4" w14:paraId="76A38C02" w14:textId="77777777" w:rsidTr="00AC2C2A">
        <w:tc>
          <w:tcPr>
            <w:tcW w:w="2122" w:type="dxa"/>
            <w:shd w:val="clear" w:color="auto" w:fill="auto"/>
            <w:vAlign w:val="center"/>
          </w:tcPr>
          <w:p w14:paraId="4ACA7F1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sodiu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79CC8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A81B9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28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37C48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7A4F5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09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43C66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20386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79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20F4C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5C427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28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6E17C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9343F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1269</w:t>
            </w:r>
          </w:p>
        </w:tc>
      </w:tr>
      <w:tr w:rsidR="00392B15" w:rsidRPr="007A1FD4" w14:paraId="60102C43" w14:textId="77777777" w:rsidTr="00AC2C2A">
        <w:tc>
          <w:tcPr>
            <w:tcW w:w="2122" w:type="dxa"/>
            <w:shd w:val="clear" w:color="auto" w:fill="auto"/>
            <w:vAlign w:val="center"/>
          </w:tcPr>
          <w:p w14:paraId="7B3F1FC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calciu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B353F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DA9CF0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78094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608921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D8E65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908EEE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C2956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1E93BD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3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A9C19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75462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5398</w:t>
            </w:r>
          </w:p>
        </w:tc>
      </w:tr>
      <w:tr w:rsidR="00392B15" w:rsidRPr="007A1FD4" w14:paraId="30C049D9" w14:textId="77777777" w:rsidTr="00AC2C2A">
        <w:tc>
          <w:tcPr>
            <w:tcW w:w="2122" w:type="dxa"/>
            <w:shd w:val="clear" w:color="auto" w:fill="auto"/>
            <w:vAlign w:val="center"/>
          </w:tcPr>
          <w:p w14:paraId="677F031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LMW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A69A1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68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73480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086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9F8AF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11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A3E03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856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DD11F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38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0814B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800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0F895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63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14DF2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467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C150A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64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40EC9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00236</w:t>
            </w:r>
          </w:p>
        </w:tc>
      </w:tr>
      <w:tr w:rsidR="00392B15" w:rsidRPr="007A1FD4" w14:paraId="6C0CB93F" w14:textId="77777777" w:rsidTr="00AC2C2A">
        <w:tc>
          <w:tcPr>
            <w:tcW w:w="2122" w:type="dxa"/>
            <w:shd w:val="clear" w:color="auto" w:fill="auto"/>
            <w:vAlign w:val="center"/>
          </w:tcPr>
          <w:p w14:paraId="5BDDD52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Fondaparinux sodiu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46683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01A0C2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5046A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B22CA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69172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8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A939D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1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1D83D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19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579D8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44313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72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21FDA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54</w:t>
            </w:r>
          </w:p>
        </w:tc>
      </w:tr>
      <w:tr w:rsidR="00392B15" w:rsidRPr="007A1FD4" w14:paraId="3D516449" w14:textId="77777777" w:rsidTr="00AC2C2A">
        <w:tc>
          <w:tcPr>
            <w:tcW w:w="2122" w:type="dxa"/>
            <w:vAlign w:val="center"/>
          </w:tcPr>
          <w:p w14:paraId="3F2BA4F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Bivarudin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864181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2FD9A2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0EA10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A45715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1A5D5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7ABB2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6B838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1A1349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7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6B9CA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B65D96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183</w:t>
            </w:r>
          </w:p>
        </w:tc>
      </w:tr>
      <w:tr w:rsidR="00392B15" w:rsidRPr="007A1FD4" w14:paraId="6C6CD92B" w14:textId="77777777" w:rsidTr="00AC2C2A">
        <w:tc>
          <w:tcPr>
            <w:tcW w:w="2122" w:type="dxa"/>
            <w:vAlign w:val="center"/>
          </w:tcPr>
          <w:p w14:paraId="76811CB5" w14:textId="77777777" w:rsidR="00392B15" w:rsidRPr="007A1FD4" w:rsidRDefault="00392B15" w:rsidP="00AC2C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Argatroban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523743F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D36358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AFCEF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A299B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EEE03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91D3BD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D32A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0DCBCB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41352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3A06C6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</w:tr>
      <w:tr w:rsidR="00392B15" w:rsidRPr="007A1FD4" w14:paraId="34A8CCB3" w14:textId="77777777" w:rsidTr="00AC2C2A">
        <w:tc>
          <w:tcPr>
            <w:tcW w:w="12753" w:type="dxa"/>
            <w:gridSpan w:val="11"/>
            <w:vAlign w:val="center"/>
          </w:tcPr>
          <w:p w14:paraId="26D42C00" w14:textId="77777777" w:rsidR="00392B15" w:rsidRPr="007A1FD4" w:rsidRDefault="00392B15" w:rsidP="00AC2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 xml:space="preserve">Hospital </w:t>
            </w:r>
            <w:r w:rsidRPr="007A1FD4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</w:tr>
      <w:tr w:rsidR="00392B15" w:rsidRPr="007A1FD4" w14:paraId="67E6E9B5" w14:textId="77777777" w:rsidTr="00AC2C2A">
        <w:tc>
          <w:tcPr>
            <w:tcW w:w="2122" w:type="dxa"/>
            <w:shd w:val="clear" w:color="auto" w:fill="auto"/>
            <w:vAlign w:val="center"/>
          </w:tcPr>
          <w:p w14:paraId="4AC1BA8E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Warfari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1EB70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14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60281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90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EDC13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59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19EE7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87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DE076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74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CEA86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3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20254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142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D43F4A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24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0DAA4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77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49FFC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521</w:t>
            </w:r>
          </w:p>
        </w:tc>
      </w:tr>
      <w:tr w:rsidR="00392B15" w:rsidRPr="007A1FD4" w14:paraId="6D874E90" w14:textId="77777777" w:rsidTr="00AC2C2A">
        <w:tc>
          <w:tcPr>
            <w:tcW w:w="2122" w:type="dxa"/>
            <w:shd w:val="clear" w:color="auto" w:fill="auto"/>
            <w:vAlign w:val="center"/>
          </w:tcPr>
          <w:p w14:paraId="20A0B23A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Rivaroxaba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E21D0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94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7FA99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7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9929B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385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E15B7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08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7EE13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746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92AD8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200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1911B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595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2CA080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889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A3C1C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8242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4CB34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0242</w:t>
            </w:r>
          </w:p>
        </w:tc>
      </w:tr>
      <w:tr w:rsidR="00392B15" w:rsidRPr="007A1FD4" w14:paraId="2DE031E6" w14:textId="77777777" w:rsidTr="00AC2C2A">
        <w:tc>
          <w:tcPr>
            <w:tcW w:w="2122" w:type="dxa"/>
            <w:shd w:val="clear" w:color="auto" w:fill="auto"/>
            <w:vAlign w:val="center"/>
          </w:tcPr>
          <w:p w14:paraId="7ADDCFFD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Apixaba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81097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355952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548522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84C9E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2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B43A3F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53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F672A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7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9A545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1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CA2E40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06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139B0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56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2ECFA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712</w:t>
            </w:r>
          </w:p>
        </w:tc>
      </w:tr>
      <w:tr w:rsidR="00392B15" w:rsidRPr="007A1FD4" w14:paraId="479CCD60" w14:textId="77777777" w:rsidTr="00AC2C2A">
        <w:tc>
          <w:tcPr>
            <w:tcW w:w="2122" w:type="dxa"/>
            <w:shd w:val="clear" w:color="auto" w:fill="auto"/>
            <w:vAlign w:val="center"/>
          </w:tcPr>
          <w:p w14:paraId="0CE7194D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Edoxaban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18C2632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462DA9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F696DC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AA58D1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C217EE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C0D059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A9CE7E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607A0FB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5B8D3A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8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9CFCD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37</w:t>
            </w:r>
          </w:p>
        </w:tc>
      </w:tr>
      <w:tr w:rsidR="00392B15" w:rsidRPr="007A1FD4" w14:paraId="4636466F" w14:textId="77777777" w:rsidTr="00AC2C2A">
        <w:tc>
          <w:tcPr>
            <w:tcW w:w="2122" w:type="dxa"/>
            <w:shd w:val="clear" w:color="auto" w:fill="auto"/>
            <w:vAlign w:val="center"/>
          </w:tcPr>
          <w:p w14:paraId="657FACB8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Dabigatran ester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120EA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9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C9B1A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2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5B227E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67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B235B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16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C2A08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88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95B4D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69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4836E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69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56E699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5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D4EE5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36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C8537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74</w:t>
            </w:r>
          </w:p>
        </w:tc>
      </w:tr>
      <w:tr w:rsidR="00392B15" w:rsidRPr="007A1FD4" w14:paraId="5C1086E5" w14:textId="77777777" w:rsidTr="00AC2C2A">
        <w:tc>
          <w:tcPr>
            <w:tcW w:w="2122" w:type="dxa"/>
            <w:shd w:val="clear" w:color="auto" w:fill="auto"/>
            <w:vAlign w:val="center"/>
          </w:tcPr>
          <w:p w14:paraId="2B38DA21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sodium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14FA9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5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DEE54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51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0D930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CE580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242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13A7E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F1D654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80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C3CB6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35E3FF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88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C9175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911CF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3116</w:t>
            </w:r>
          </w:p>
        </w:tc>
      </w:tr>
      <w:tr w:rsidR="00392B15" w:rsidRPr="007A1FD4" w14:paraId="07EE1DA4" w14:textId="77777777" w:rsidTr="00AC2C2A">
        <w:tc>
          <w:tcPr>
            <w:tcW w:w="2122" w:type="dxa"/>
            <w:shd w:val="clear" w:color="auto" w:fill="auto"/>
            <w:vAlign w:val="center"/>
          </w:tcPr>
          <w:p w14:paraId="0113D942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LMWH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82793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7019D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341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9BB4E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76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77E86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95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1C3D4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70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6839C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393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7DE88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10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B4E5D7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3300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651AB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389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9BFA37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71670</w:t>
            </w:r>
          </w:p>
        </w:tc>
      </w:tr>
      <w:tr w:rsidR="00392B15" w:rsidRPr="007A1FD4" w14:paraId="27EC017C" w14:textId="77777777" w:rsidTr="00AC2C2A">
        <w:tc>
          <w:tcPr>
            <w:tcW w:w="12753" w:type="dxa"/>
            <w:gridSpan w:val="11"/>
            <w:vAlign w:val="center"/>
          </w:tcPr>
          <w:p w14:paraId="54F3CC28" w14:textId="77777777" w:rsidR="00392B15" w:rsidRPr="007A1FD4" w:rsidRDefault="00392B15" w:rsidP="00AC2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 xml:space="preserve">Hospital </w:t>
            </w:r>
            <w:r w:rsidRPr="007A1FD4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  <w:tr w:rsidR="00392B15" w:rsidRPr="007A1FD4" w14:paraId="672A490A" w14:textId="77777777" w:rsidTr="00AC2C2A">
        <w:tc>
          <w:tcPr>
            <w:tcW w:w="2122" w:type="dxa"/>
            <w:shd w:val="clear" w:color="auto" w:fill="auto"/>
            <w:vAlign w:val="center"/>
          </w:tcPr>
          <w:p w14:paraId="2401BB8E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Warfari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84F15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03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2B0CF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20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9C42E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97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BF917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79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3BDA7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725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380FF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1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C88A2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835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F69302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80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69C35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53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7741F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309</w:t>
            </w:r>
          </w:p>
        </w:tc>
      </w:tr>
      <w:tr w:rsidR="00392B15" w:rsidRPr="007A1FD4" w14:paraId="7EA689AC" w14:textId="77777777" w:rsidTr="00AC2C2A">
        <w:tc>
          <w:tcPr>
            <w:tcW w:w="2122" w:type="dxa"/>
            <w:shd w:val="clear" w:color="auto" w:fill="auto"/>
            <w:vAlign w:val="center"/>
          </w:tcPr>
          <w:p w14:paraId="5C4105A8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Rivaroxaba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82F5F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C23E3B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E2F60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4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049C7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F3771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37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2CA2E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96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72EAF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95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1ADA8A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398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2CDA9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286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CB130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8008</w:t>
            </w:r>
          </w:p>
        </w:tc>
      </w:tr>
      <w:tr w:rsidR="00392B15" w:rsidRPr="007A1FD4" w14:paraId="38FCF547" w14:textId="77777777" w:rsidTr="00AC2C2A">
        <w:tc>
          <w:tcPr>
            <w:tcW w:w="2122" w:type="dxa"/>
            <w:shd w:val="clear" w:color="auto" w:fill="auto"/>
            <w:vAlign w:val="center"/>
          </w:tcPr>
          <w:p w14:paraId="55FC9547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Bivarudin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55F7A02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7C6FBF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7BBF9E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16E28D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A20D25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832031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AE292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716DB12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3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322C4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7D8F35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392B15" w:rsidRPr="007A1FD4" w14:paraId="425199B6" w14:textId="77777777" w:rsidTr="00AC2C2A">
        <w:tc>
          <w:tcPr>
            <w:tcW w:w="2122" w:type="dxa"/>
            <w:shd w:val="clear" w:color="auto" w:fill="auto"/>
            <w:vAlign w:val="center"/>
          </w:tcPr>
          <w:p w14:paraId="5B5A6B00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sodium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C7C06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2D34B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6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4C2FA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CC744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583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95AF7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7A5D9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176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6594D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20BF4C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721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BA516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3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9D1D7D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7129</w:t>
            </w:r>
          </w:p>
        </w:tc>
      </w:tr>
      <w:tr w:rsidR="00392B15" w:rsidRPr="007A1FD4" w14:paraId="11421D8E" w14:textId="77777777" w:rsidTr="00AC2C2A">
        <w:tc>
          <w:tcPr>
            <w:tcW w:w="2122" w:type="dxa"/>
            <w:shd w:val="clear" w:color="auto" w:fill="auto"/>
            <w:vAlign w:val="center"/>
          </w:tcPr>
          <w:p w14:paraId="4F82AFB6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calcium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9BB5B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7978DE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C2B3E3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1FDB9E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DD11C5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A3A395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6B757E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22B374A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8F3F0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771BBE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477</w:t>
            </w:r>
          </w:p>
        </w:tc>
      </w:tr>
      <w:tr w:rsidR="00392B15" w:rsidRPr="007A1FD4" w14:paraId="517AD023" w14:textId="77777777" w:rsidTr="00AC2C2A">
        <w:tc>
          <w:tcPr>
            <w:tcW w:w="2122" w:type="dxa"/>
            <w:shd w:val="clear" w:color="auto" w:fill="auto"/>
            <w:vAlign w:val="center"/>
          </w:tcPr>
          <w:p w14:paraId="30749080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LMWH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D8560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68B74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367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4C519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2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E24E0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350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2D7D29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7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B683E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586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EE423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74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F6E9B4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96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48038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17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BD413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75508</w:t>
            </w:r>
          </w:p>
        </w:tc>
      </w:tr>
      <w:tr w:rsidR="00392B15" w:rsidRPr="007A1FD4" w14:paraId="77AC2573" w14:textId="77777777" w:rsidTr="00AC2C2A">
        <w:tc>
          <w:tcPr>
            <w:tcW w:w="12753" w:type="dxa"/>
            <w:gridSpan w:val="11"/>
            <w:vAlign w:val="center"/>
          </w:tcPr>
          <w:p w14:paraId="6F8FB8A9" w14:textId="77777777" w:rsidR="00392B15" w:rsidRPr="007A1FD4" w:rsidRDefault="00392B15" w:rsidP="00AC2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 xml:space="preserve">Hospital </w:t>
            </w:r>
            <w:r w:rsidRPr="007A1FD4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</w:tr>
      <w:tr w:rsidR="00392B15" w:rsidRPr="007A1FD4" w14:paraId="0B92B2C8" w14:textId="77777777" w:rsidTr="00AC2C2A">
        <w:tc>
          <w:tcPr>
            <w:tcW w:w="2122" w:type="dxa"/>
            <w:shd w:val="clear" w:color="auto" w:fill="auto"/>
            <w:vAlign w:val="center"/>
          </w:tcPr>
          <w:p w14:paraId="2225A8F0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Warfari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CEB1E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5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8C36B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1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1C337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556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EE66E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5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EE27C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73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79AE5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34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21919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272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FDB868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96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C5C59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19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3ACB3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481</w:t>
            </w:r>
          </w:p>
        </w:tc>
      </w:tr>
      <w:tr w:rsidR="00392B15" w:rsidRPr="007A1FD4" w14:paraId="2CC6327A" w14:textId="77777777" w:rsidTr="00AC2C2A">
        <w:tc>
          <w:tcPr>
            <w:tcW w:w="2122" w:type="dxa"/>
            <w:shd w:val="clear" w:color="auto" w:fill="auto"/>
            <w:vAlign w:val="center"/>
          </w:tcPr>
          <w:p w14:paraId="15E1662B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Rivaroxaba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194C5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C92CC2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6AF85A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6A76E8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046F0A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43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8A18F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50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EBC83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850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86BD63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744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05003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79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E57BA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4744</w:t>
            </w:r>
          </w:p>
        </w:tc>
      </w:tr>
      <w:tr w:rsidR="00392B15" w:rsidRPr="007A1FD4" w14:paraId="76B78029" w14:textId="77777777" w:rsidTr="00AC2C2A">
        <w:tc>
          <w:tcPr>
            <w:tcW w:w="2122" w:type="dxa"/>
            <w:shd w:val="clear" w:color="auto" w:fill="auto"/>
            <w:vAlign w:val="center"/>
          </w:tcPr>
          <w:p w14:paraId="4A8B469D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sodium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20DC2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3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AA022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21916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6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ED3BA0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87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B93FBA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0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29109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45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D6EB7F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8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B9363C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96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67B13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0688B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409</w:t>
            </w:r>
          </w:p>
        </w:tc>
      </w:tr>
      <w:tr w:rsidR="00392B15" w:rsidRPr="007A1FD4" w14:paraId="07855758" w14:textId="77777777" w:rsidTr="00AC2C2A">
        <w:tc>
          <w:tcPr>
            <w:tcW w:w="2122" w:type="dxa"/>
            <w:shd w:val="clear" w:color="auto" w:fill="auto"/>
            <w:vAlign w:val="center"/>
          </w:tcPr>
          <w:p w14:paraId="78BCA11F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LMWH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77E28C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DEE761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02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36161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F97AB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358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E5B7F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DCE6B4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04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F6244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6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7DAE5C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84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ADD44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EB6025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79254</w:t>
            </w:r>
          </w:p>
        </w:tc>
      </w:tr>
      <w:tr w:rsidR="00392B15" w:rsidRPr="007A1FD4" w14:paraId="0FA7901F" w14:textId="77777777" w:rsidTr="00AC2C2A">
        <w:tc>
          <w:tcPr>
            <w:tcW w:w="12753" w:type="dxa"/>
            <w:gridSpan w:val="11"/>
            <w:vAlign w:val="center"/>
          </w:tcPr>
          <w:p w14:paraId="21748F3B" w14:textId="77777777" w:rsidR="00392B15" w:rsidRPr="007A1FD4" w:rsidRDefault="00392B15" w:rsidP="00AC2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 xml:space="preserve">Hospital </w:t>
            </w:r>
            <w:r w:rsidRPr="007A1FD4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</w:tr>
      <w:tr w:rsidR="00392B15" w:rsidRPr="007A1FD4" w14:paraId="0000C16A" w14:textId="77777777" w:rsidTr="00AC2C2A">
        <w:tc>
          <w:tcPr>
            <w:tcW w:w="2122" w:type="dxa"/>
            <w:shd w:val="clear" w:color="auto" w:fill="auto"/>
            <w:vAlign w:val="center"/>
          </w:tcPr>
          <w:p w14:paraId="2A50A5E4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Warfari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F8F13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168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4BDA6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22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0747A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627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5503D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96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81736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706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35DD0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33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6D843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427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07581E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68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04570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24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8C5E0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410</w:t>
            </w:r>
          </w:p>
        </w:tc>
      </w:tr>
      <w:tr w:rsidR="00392B15" w:rsidRPr="007A1FD4" w14:paraId="44745449" w14:textId="77777777" w:rsidTr="00AC2C2A">
        <w:tc>
          <w:tcPr>
            <w:tcW w:w="2122" w:type="dxa"/>
            <w:shd w:val="clear" w:color="auto" w:fill="auto"/>
            <w:vAlign w:val="center"/>
          </w:tcPr>
          <w:p w14:paraId="3808A4D3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Rivaroxaba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A7F7A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3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D5012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70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9B4C6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6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CEED9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64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7CF84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09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4E318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60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D00C6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173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A78698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840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75ADB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763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965CD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4629</w:t>
            </w:r>
          </w:p>
        </w:tc>
      </w:tr>
      <w:tr w:rsidR="00392B15" w:rsidRPr="007A1FD4" w14:paraId="4F6F741D" w14:textId="77777777" w:rsidTr="00AC2C2A">
        <w:tc>
          <w:tcPr>
            <w:tcW w:w="2122" w:type="dxa"/>
            <w:shd w:val="clear" w:color="auto" w:fill="auto"/>
            <w:vAlign w:val="center"/>
          </w:tcPr>
          <w:p w14:paraId="3DD2467E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Dabigatran ester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E71EA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90909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407BE1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814F61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7309EF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509F0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2F1120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2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54D6B8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62259D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EDD00A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2B15" w:rsidRPr="007A1FD4" w14:paraId="18ACF4BC" w14:textId="77777777" w:rsidTr="00AC2C2A">
        <w:tc>
          <w:tcPr>
            <w:tcW w:w="2122" w:type="dxa"/>
            <w:shd w:val="clear" w:color="auto" w:fill="auto"/>
            <w:vAlign w:val="center"/>
          </w:tcPr>
          <w:p w14:paraId="01C66E21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sodium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7BA98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7245D9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13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2752C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9E9B5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14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BA41A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7596D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95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284A3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9B2E0F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15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6E23A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5B6E8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789</w:t>
            </w:r>
          </w:p>
        </w:tc>
      </w:tr>
      <w:tr w:rsidR="00392B15" w:rsidRPr="007A1FD4" w14:paraId="62E28675" w14:textId="77777777" w:rsidTr="00AC2C2A">
        <w:tc>
          <w:tcPr>
            <w:tcW w:w="2122" w:type="dxa"/>
            <w:shd w:val="clear" w:color="auto" w:fill="auto"/>
            <w:vAlign w:val="center"/>
          </w:tcPr>
          <w:p w14:paraId="3E359E26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calcium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00E71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ADCAD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85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4BC5D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F1AF3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8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DC5A6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483FD1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90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919B5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5B00809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92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D51041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81759F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005</w:t>
            </w:r>
          </w:p>
        </w:tc>
      </w:tr>
      <w:tr w:rsidR="00392B15" w:rsidRPr="007A1FD4" w14:paraId="2FCDFAB3" w14:textId="77777777" w:rsidTr="00AC2C2A">
        <w:tc>
          <w:tcPr>
            <w:tcW w:w="2122" w:type="dxa"/>
            <w:shd w:val="clear" w:color="auto" w:fill="auto"/>
            <w:vAlign w:val="center"/>
          </w:tcPr>
          <w:p w14:paraId="274D25C6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LMWH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AEECA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4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B9A6B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293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3CE75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82AA1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295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C375B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87CD0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948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D0DCA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615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9AD05F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71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DC9FFB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62D69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9571</w:t>
            </w:r>
          </w:p>
        </w:tc>
      </w:tr>
      <w:tr w:rsidR="00392B15" w:rsidRPr="007A1FD4" w14:paraId="7BDE02A7" w14:textId="77777777" w:rsidTr="00AC2C2A">
        <w:tc>
          <w:tcPr>
            <w:tcW w:w="12753" w:type="dxa"/>
            <w:gridSpan w:val="11"/>
            <w:vAlign w:val="center"/>
          </w:tcPr>
          <w:p w14:paraId="0C177B33" w14:textId="77777777" w:rsidR="00392B15" w:rsidRPr="007A1FD4" w:rsidRDefault="00392B15" w:rsidP="00AC2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 xml:space="preserve">Hospital </w:t>
            </w:r>
            <w:r w:rsidRPr="007A1FD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</w:tr>
      <w:tr w:rsidR="00392B15" w:rsidRPr="007A1FD4" w14:paraId="39058A82" w14:textId="77777777" w:rsidTr="00AC2C2A">
        <w:tc>
          <w:tcPr>
            <w:tcW w:w="2122" w:type="dxa"/>
            <w:shd w:val="clear" w:color="auto" w:fill="auto"/>
            <w:vAlign w:val="center"/>
          </w:tcPr>
          <w:p w14:paraId="0F18CA8A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Warfar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1ECC0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91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84FAD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98A21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93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90045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9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03FE6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6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42E1F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0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E2F3C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56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4AF049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6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4FF2E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22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25ED1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83</w:t>
            </w:r>
          </w:p>
        </w:tc>
      </w:tr>
      <w:tr w:rsidR="00392B15" w:rsidRPr="007A1FD4" w14:paraId="3C821E86" w14:textId="77777777" w:rsidTr="00AC2C2A">
        <w:tc>
          <w:tcPr>
            <w:tcW w:w="2122" w:type="dxa"/>
            <w:shd w:val="clear" w:color="auto" w:fill="auto"/>
            <w:vAlign w:val="center"/>
          </w:tcPr>
          <w:p w14:paraId="249F806F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Rivaroxab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0EE8A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5014A8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D96004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E9583B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8EA570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11A4C4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8ED802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8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A597C9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0E21A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96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2DA0E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15</w:t>
            </w:r>
          </w:p>
        </w:tc>
      </w:tr>
      <w:tr w:rsidR="00392B15" w:rsidRPr="007A1FD4" w14:paraId="3953E120" w14:textId="77777777" w:rsidTr="00AC2C2A">
        <w:tc>
          <w:tcPr>
            <w:tcW w:w="2122" w:type="dxa"/>
            <w:shd w:val="clear" w:color="auto" w:fill="auto"/>
            <w:vAlign w:val="center"/>
          </w:tcPr>
          <w:p w14:paraId="66D9D065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Argatroban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D1CAB1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FDCDA5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6B00F0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B3E0CF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685004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76890B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185808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29A1453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E8237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6A5950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392B15" w:rsidRPr="007A1FD4" w14:paraId="4E54FA25" w14:textId="77777777" w:rsidTr="00AC2C2A">
        <w:tc>
          <w:tcPr>
            <w:tcW w:w="2122" w:type="dxa"/>
            <w:shd w:val="clear" w:color="auto" w:fill="auto"/>
            <w:vAlign w:val="center"/>
          </w:tcPr>
          <w:p w14:paraId="61F05473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sodiu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E4B91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2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9D5DC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83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228A0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0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1540E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7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68818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2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E3E62E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5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63F9C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2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871147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38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529F6C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7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ED5EA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596</w:t>
            </w:r>
          </w:p>
        </w:tc>
      </w:tr>
      <w:tr w:rsidR="00392B15" w:rsidRPr="007A1FD4" w14:paraId="491B32BB" w14:textId="77777777" w:rsidTr="00AC2C2A">
        <w:tc>
          <w:tcPr>
            <w:tcW w:w="2122" w:type="dxa"/>
            <w:shd w:val="clear" w:color="auto" w:fill="auto"/>
            <w:vAlign w:val="center"/>
          </w:tcPr>
          <w:p w14:paraId="2D0D303D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LMWH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0062F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E23AA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754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F21D0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6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5033A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714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DADB5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91DAFF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7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F446E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0512A9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279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DCBE4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7D4DB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3068</w:t>
            </w:r>
          </w:p>
        </w:tc>
      </w:tr>
      <w:tr w:rsidR="00392B15" w:rsidRPr="007A1FD4" w14:paraId="53F150A0" w14:textId="77777777" w:rsidTr="00AC2C2A">
        <w:tc>
          <w:tcPr>
            <w:tcW w:w="12753" w:type="dxa"/>
            <w:gridSpan w:val="11"/>
            <w:vAlign w:val="center"/>
          </w:tcPr>
          <w:p w14:paraId="33761430" w14:textId="77777777" w:rsidR="00392B15" w:rsidRPr="007A1FD4" w:rsidRDefault="00392B15" w:rsidP="00AC2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 xml:space="preserve">Hospital </w:t>
            </w:r>
            <w:r w:rsidRPr="007A1FD4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</w:tr>
      <w:tr w:rsidR="00392B15" w:rsidRPr="007A1FD4" w14:paraId="2C35ADE2" w14:textId="77777777" w:rsidTr="00AC2C2A">
        <w:tc>
          <w:tcPr>
            <w:tcW w:w="2122" w:type="dxa"/>
            <w:shd w:val="clear" w:color="auto" w:fill="auto"/>
            <w:vAlign w:val="center"/>
          </w:tcPr>
          <w:p w14:paraId="6BAEE622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Warfari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BFA8A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B5E3B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8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ED9D2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88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B39BF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3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72493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86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70771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6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955D3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00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226A34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9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51FA5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2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FE7E0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900</w:t>
            </w:r>
          </w:p>
        </w:tc>
      </w:tr>
      <w:tr w:rsidR="00392B15" w:rsidRPr="007A1FD4" w14:paraId="1D15E1D4" w14:textId="77777777" w:rsidTr="00AC2C2A">
        <w:tc>
          <w:tcPr>
            <w:tcW w:w="2122" w:type="dxa"/>
            <w:shd w:val="clear" w:color="auto" w:fill="auto"/>
            <w:vAlign w:val="center"/>
          </w:tcPr>
          <w:p w14:paraId="225C7AB0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Rivaroxaba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DB85A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0A26D9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2524C1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A3DBDD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DA980E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AC311E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892D20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0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38FAA0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9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7AF92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72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B53DF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826</w:t>
            </w:r>
          </w:p>
        </w:tc>
      </w:tr>
      <w:tr w:rsidR="00392B15" w:rsidRPr="007A1FD4" w14:paraId="55EEE5FB" w14:textId="77777777" w:rsidTr="00AC2C2A">
        <w:tc>
          <w:tcPr>
            <w:tcW w:w="2122" w:type="dxa"/>
            <w:shd w:val="clear" w:color="auto" w:fill="auto"/>
            <w:vAlign w:val="center"/>
          </w:tcPr>
          <w:p w14:paraId="6B8539FC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pixaba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0E6CA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16C646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654430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99CDA5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171BB5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32CA9C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379574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02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117634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0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476EE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70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76A04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20</w:t>
            </w:r>
          </w:p>
        </w:tc>
      </w:tr>
      <w:tr w:rsidR="00392B15" w:rsidRPr="007A1FD4" w14:paraId="4E6E1CDD" w14:textId="77777777" w:rsidTr="00AC2C2A">
        <w:tc>
          <w:tcPr>
            <w:tcW w:w="2122" w:type="dxa"/>
            <w:shd w:val="clear" w:color="auto" w:fill="auto"/>
            <w:vAlign w:val="center"/>
          </w:tcPr>
          <w:p w14:paraId="48F9BE80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Argatroban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300E190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7E3FEC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B2308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EFD484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CB529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42B5F1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ECBE9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1B5885C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11758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ED7233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</w:tr>
      <w:tr w:rsidR="00392B15" w:rsidRPr="007A1FD4" w14:paraId="166B8C62" w14:textId="77777777" w:rsidTr="00AC2C2A">
        <w:tc>
          <w:tcPr>
            <w:tcW w:w="2122" w:type="dxa"/>
            <w:shd w:val="clear" w:color="auto" w:fill="auto"/>
            <w:vAlign w:val="center"/>
          </w:tcPr>
          <w:p w14:paraId="7156331B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sodium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2F3976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605444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76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19588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E65C26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79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DFCC5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4AE5D0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0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32A27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518F846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60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D8113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119D0C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7129</w:t>
            </w:r>
          </w:p>
        </w:tc>
      </w:tr>
      <w:tr w:rsidR="00392B15" w:rsidRPr="007A1FD4" w14:paraId="65BFA6DE" w14:textId="77777777" w:rsidTr="00AC2C2A">
        <w:tc>
          <w:tcPr>
            <w:tcW w:w="2122" w:type="dxa"/>
            <w:shd w:val="clear" w:color="auto" w:fill="auto"/>
            <w:vAlign w:val="center"/>
          </w:tcPr>
          <w:p w14:paraId="36F54B84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LMWH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5EDE7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189816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389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3718B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3BC612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2882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E7E26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6E4973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3148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8A6CC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4B7CE16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4243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E0A3C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4F713C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56430</w:t>
            </w:r>
          </w:p>
        </w:tc>
      </w:tr>
      <w:tr w:rsidR="00392B15" w:rsidRPr="007A1FD4" w14:paraId="0FA65A36" w14:textId="77777777" w:rsidTr="00AC2C2A">
        <w:tc>
          <w:tcPr>
            <w:tcW w:w="12753" w:type="dxa"/>
            <w:gridSpan w:val="11"/>
            <w:vAlign w:val="center"/>
          </w:tcPr>
          <w:p w14:paraId="0471751C" w14:textId="77777777" w:rsidR="00392B15" w:rsidRPr="007A1FD4" w:rsidRDefault="00392B15" w:rsidP="00AC2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hAnsi="Times New Roman" w:cs="Times New Roman"/>
                <w:szCs w:val="21"/>
              </w:rPr>
              <w:t xml:space="preserve">Hospital </w:t>
            </w:r>
            <w:r w:rsidRPr="007A1FD4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</w:tr>
      <w:tr w:rsidR="00392B15" w:rsidRPr="007A1FD4" w14:paraId="075AE24D" w14:textId="77777777" w:rsidTr="00AC2C2A">
        <w:tc>
          <w:tcPr>
            <w:tcW w:w="2122" w:type="dxa"/>
            <w:shd w:val="clear" w:color="auto" w:fill="auto"/>
            <w:vAlign w:val="center"/>
          </w:tcPr>
          <w:p w14:paraId="7BDF9571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Warfar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75095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60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F4EB4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18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F21ED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88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95EC1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18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8FA50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108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BA892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24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2CA34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1017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812CF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11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A6ECE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105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DB265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1081</w:t>
            </w:r>
          </w:p>
        </w:tc>
      </w:tr>
      <w:tr w:rsidR="00392B15" w:rsidRPr="007A1FD4" w14:paraId="48DDD230" w14:textId="77777777" w:rsidTr="00AC2C2A">
        <w:tc>
          <w:tcPr>
            <w:tcW w:w="2122" w:type="dxa"/>
            <w:shd w:val="clear" w:color="auto" w:fill="auto"/>
            <w:vAlign w:val="center"/>
          </w:tcPr>
          <w:p w14:paraId="44A85FC4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Rivaroxab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6EBA1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4E60708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A88F5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8905A8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4EE611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2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0F53A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3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07D14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377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F56F5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33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BBF89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60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3CE9A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7739</w:t>
            </w:r>
          </w:p>
        </w:tc>
      </w:tr>
      <w:tr w:rsidR="00392B15" w:rsidRPr="007A1FD4" w14:paraId="1DB8D5D6" w14:textId="77777777" w:rsidTr="00AC2C2A">
        <w:tc>
          <w:tcPr>
            <w:tcW w:w="2122" w:type="dxa"/>
            <w:shd w:val="clear" w:color="auto" w:fill="auto"/>
            <w:vAlign w:val="center"/>
          </w:tcPr>
          <w:p w14:paraId="00D55FC5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Apixab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C7C45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EC4D55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03845D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9DD826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E1B11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1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52C3B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2B754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154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3F63A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3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DE303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12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EBA8D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373</w:t>
            </w:r>
          </w:p>
        </w:tc>
      </w:tr>
      <w:tr w:rsidR="00392B15" w:rsidRPr="007A1FD4" w14:paraId="4709694B" w14:textId="77777777" w:rsidTr="00AC2C2A">
        <w:tc>
          <w:tcPr>
            <w:tcW w:w="2122" w:type="dxa"/>
            <w:shd w:val="clear" w:color="auto" w:fill="auto"/>
            <w:vAlign w:val="center"/>
          </w:tcPr>
          <w:p w14:paraId="56F04024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Edoxaban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59D9974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B8D050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0620D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2272017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06E47A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77F929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9E4F6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145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58A3B1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1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8C9A82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37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106BE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82</w:t>
            </w:r>
          </w:p>
        </w:tc>
      </w:tr>
      <w:tr w:rsidR="00392B15" w:rsidRPr="007A1FD4" w14:paraId="42C11F07" w14:textId="77777777" w:rsidTr="00AC2C2A">
        <w:tc>
          <w:tcPr>
            <w:tcW w:w="2122" w:type="dxa"/>
            <w:tcBorders>
              <w:bottom w:val="nil"/>
            </w:tcBorders>
            <w:shd w:val="clear" w:color="auto" w:fill="auto"/>
            <w:vAlign w:val="center"/>
          </w:tcPr>
          <w:p w14:paraId="4F19484C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Heparin sodium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17F77496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761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0B406454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2281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4055A91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50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14457CE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2607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25E9572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42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03C01F9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3205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7C87FFA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30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08686F4F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2279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2982ED1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20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1ECD3D9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28368</w:t>
            </w:r>
          </w:p>
        </w:tc>
      </w:tr>
      <w:tr w:rsidR="00392B15" w:rsidRPr="007A1FD4" w14:paraId="7B74167F" w14:textId="77777777" w:rsidTr="00AC2C2A">
        <w:tc>
          <w:tcPr>
            <w:tcW w:w="212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5D02078" w14:textId="77777777" w:rsidR="00392B15" w:rsidRPr="007A1FD4" w:rsidRDefault="00392B15" w:rsidP="00AC2C2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color w:val="000000"/>
                <w:szCs w:val="21"/>
              </w:rPr>
              <w:t>LMWH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C7A55AA" w14:textId="0BA9C899" w:rsidR="00392B15" w:rsidRPr="007A1FD4" w:rsidRDefault="006C0E4B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18628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C352BD5" w14:textId="6B6137E2" w:rsidR="00392B15" w:rsidRPr="007A1FD4" w:rsidRDefault="006C0E4B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Pr="007A1FD4">
              <w:rPr>
                <w:rFonts w:ascii="Times New Roman" w:eastAsia="等线" w:hAnsi="Times New Roman" w:cs="Times New Roman"/>
                <w:szCs w:val="21"/>
              </w:rPr>
              <w:t>516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EDF5263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95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86868C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5558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88922DD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83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00B607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7387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F7F6EC0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640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6C868DC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7414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16B80BB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426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4368AB5" w14:textId="77777777" w:rsidR="00392B15" w:rsidRPr="007A1FD4" w:rsidRDefault="00392B15" w:rsidP="00AC2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1FD4">
              <w:rPr>
                <w:rFonts w:ascii="Times New Roman" w:eastAsia="等线" w:hAnsi="Times New Roman" w:cs="Times New Roman"/>
                <w:szCs w:val="21"/>
              </w:rPr>
              <w:t>154772</w:t>
            </w:r>
          </w:p>
        </w:tc>
      </w:tr>
    </w:tbl>
    <w:p w14:paraId="2F8FF0B0" w14:textId="77777777" w:rsidR="00392B15" w:rsidRPr="007A1FD4" w:rsidRDefault="00392B15" w:rsidP="00392B15">
      <w:pPr>
        <w:rPr>
          <w:rFonts w:ascii="Times New Roman" w:hAnsi="Times New Roman" w:cs="Times New Roman"/>
          <w:szCs w:val="21"/>
        </w:rPr>
      </w:pPr>
    </w:p>
    <w:p w14:paraId="40114ECD" w14:textId="77777777" w:rsidR="00392B15" w:rsidRPr="007A1FD4" w:rsidRDefault="00392B15" w:rsidP="00392B15">
      <w:pPr>
        <w:rPr>
          <w:rFonts w:ascii="Times New Roman" w:hAnsi="Times New Roman" w:cs="Times New Roman"/>
          <w:szCs w:val="21"/>
        </w:rPr>
      </w:pPr>
    </w:p>
    <w:p w14:paraId="7308F785" w14:textId="77777777" w:rsidR="00392B15" w:rsidRPr="007A1FD4" w:rsidRDefault="00392B15" w:rsidP="00392B15">
      <w:pPr>
        <w:rPr>
          <w:rFonts w:ascii="Times New Roman" w:hAnsi="Times New Roman" w:cs="Times New Roman"/>
          <w:szCs w:val="21"/>
        </w:rPr>
      </w:pPr>
    </w:p>
    <w:p w14:paraId="3A0C9C7B" w14:textId="77777777" w:rsidR="00392B15" w:rsidRPr="007A1FD4" w:rsidRDefault="00392B15" w:rsidP="00392B15">
      <w:pPr>
        <w:rPr>
          <w:rFonts w:ascii="Times New Roman" w:hAnsi="Times New Roman" w:cs="Times New Roman"/>
          <w:szCs w:val="21"/>
        </w:rPr>
      </w:pPr>
    </w:p>
    <w:p w14:paraId="10DBFB92" w14:textId="77777777" w:rsidR="00392B15" w:rsidRPr="007A1FD4" w:rsidRDefault="00392B15" w:rsidP="00392B15">
      <w:pPr>
        <w:rPr>
          <w:rFonts w:ascii="Times New Roman" w:hAnsi="Times New Roman" w:cs="Times New Roman"/>
          <w:szCs w:val="21"/>
        </w:rPr>
      </w:pPr>
    </w:p>
    <w:p w14:paraId="624EBE31" w14:textId="77777777" w:rsidR="00392B15" w:rsidRPr="007A1FD4" w:rsidRDefault="00392B15" w:rsidP="00392B15">
      <w:pPr>
        <w:rPr>
          <w:rFonts w:ascii="Times New Roman" w:hAnsi="Times New Roman" w:cs="Times New Roman"/>
          <w:szCs w:val="21"/>
        </w:rPr>
      </w:pPr>
    </w:p>
    <w:p w14:paraId="01E359D0" w14:textId="77777777" w:rsidR="00392B15" w:rsidRPr="007A1FD4" w:rsidRDefault="00392B15" w:rsidP="00392B15">
      <w:pPr>
        <w:rPr>
          <w:rFonts w:ascii="Times New Roman" w:hAnsi="Times New Roman" w:cs="Times New Roman"/>
          <w:szCs w:val="21"/>
        </w:rPr>
      </w:pPr>
    </w:p>
    <w:p w14:paraId="09F92548" w14:textId="77777777" w:rsidR="00392B15" w:rsidRPr="007A1FD4" w:rsidRDefault="00392B15" w:rsidP="00392B15">
      <w:pPr>
        <w:rPr>
          <w:rFonts w:ascii="Times New Roman" w:hAnsi="Times New Roman" w:cs="Times New Roman"/>
          <w:szCs w:val="21"/>
        </w:rPr>
      </w:pPr>
    </w:p>
    <w:p w14:paraId="3617EEC9" w14:textId="77777777" w:rsidR="00392B15" w:rsidRPr="007A1FD4" w:rsidRDefault="00392B15" w:rsidP="00392B15">
      <w:pPr>
        <w:rPr>
          <w:rFonts w:ascii="Times New Roman" w:hAnsi="Times New Roman" w:cs="Times New Roman"/>
          <w:szCs w:val="21"/>
        </w:rPr>
      </w:pPr>
    </w:p>
    <w:p w14:paraId="4F306542" w14:textId="77777777" w:rsidR="00392B15" w:rsidRPr="007A1FD4" w:rsidRDefault="00392B15" w:rsidP="00392B15">
      <w:pPr>
        <w:rPr>
          <w:rFonts w:ascii="Times New Roman" w:hAnsi="Times New Roman" w:cs="Times New Roman"/>
          <w:szCs w:val="21"/>
        </w:rPr>
      </w:pPr>
    </w:p>
    <w:p w14:paraId="0EA97424" w14:textId="77777777" w:rsidR="00392B15" w:rsidRPr="007A1FD4" w:rsidRDefault="00392B15" w:rsidP="00392B15">
      <w:pPr>
        <w:rPr>
          <w:rFonts w:ascii="Times New Roman" w:hAnsi="Times New Roman" w:cs="Times New Roman"/>
          <w:szCs w:val="21"/>
        </w:rPr>
      </w:pPr>
    </w:p>
    <w:p w14:paraId="15D9306B" w14:textId="77777777" w:rsidR="00392B15" w:rsidRPr="007A1FD4" w:rsidRDefault="00392B15" w:rsidP="00392B15">
      <w:pPr>
        <w:rPr>
          <w:rFonts w:ascii="Times New Roman" w:hAnsi="Times New Roman" w:cs="Times New Roman"/>
          <w:szCs w:val="21"/>
        </w:rPr>
      </w:pPr>
      <w:r w:rsidRPr="007A1FD4">
        <w:rPr>
          <w:rFonts w:ascii="Times New Roman" w:hAnsi="Times New Roman" w:cs="Times New Roman" w:hint="eastAsia"/>
          <w:szCs w:val="21"/>
        </w:rPr>
        <w:t>Abbreviations: defined daily doses (DDDs); low molecular weight heparin (LMWH).</w:t>
      </w:r>
    </w:p>
    <w:p w14:paraId="187AE0DE" w14:textId="77777777" w:rsidR="00A25DAD" w:rsidRPr="00392B15" w:rsidRDefault="00A25DAD">
      <w:pPr>
        <w:rPr>
          <w:rFonts w:hint="eastAsia"/>
        </w:rPr>
      </w:pPr>
    </w:p>
    <w:sectPr w:rsidR="00A25DAD" w:rsidRPr="00392B15" w:rsidSect="00392B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10D1FA" w14:textId="77777777" w:rsidR="00703CE8" w:rsidRDefault="00703CE8" w:rsidP="00392B15">
      <w:pPr>
        <w:rPr>
          <w:rFonts w:hint="eastAsia"/>
        </w:rPr>
      </w:pPr>
      <w:r>
        <w:separator/>
      </w:r>
    </w:p>
  </w:endnote>
  <w:endnote w:type="continuationSeparator" w:id="0">
    <w:p w14:paraId="753AAFC0" w14:textId="77777777" w:rsidR="00703CE8" w:rsidRDefault="00703CE8" w:rsidP="00392B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D7CAA2" w14:textId="77777777" w:rsidR="00703CE8" w:rsidRDefault="00703CE8" w:rsidP="00392B15">
      <w:pPr>
        <w:rPr>
          <w:rFonts w:hint="eastAsia"/>
        </w:rPr>
      </w:pPr>
      <w:r>
        <w:separator/>
      </w:r>
    </w:p>
  </w:footnote>
  <w:footnote w:type="continuationSeparator" w:id="0">
    <w:p w14:paraId="6AC53D05" w14:textId="77777777" w:rsidR="00703CE8" w:rsidRDefault="00703CE8" w:rsidP="00392B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D7C"/>
    <w:rsid w:val="00053567"/>
    <w:rsid w:val="00080BD7"/>
    <w:rsid w:val="00105D7C"/>
    <w:rsid w:val="001D31D5"/>
    <w:rsid w:val="00392B15"/>
    <w:rsid w:val="006C0E4B"/>
    <w:rsid w:val="00703CE8"/>
    <w:rsid w:val="00A25DAD"/>
    <w:rsid w:val="00BE09E4"/>
    <w:rsid w:val="00CB3B63"/>
    <w:rsid w:val="00E8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D1311"/>
  <w15:chartTrackingRefBased/>
  <w15:docId w15:val="{AF5D2CE6-85F8-4D2B-855B-C9148865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B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B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B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B15"/>
    <w:rPr>
      <w:sz w:val="18"/>
      <w:szCs w:val="18"/>
    </w:rPr>
  </w:style>
  <w:style w:type="table" w:styleId="a7">
    <w:name w:val="Table Grid"/>
    <w:basedOn w:val="a1"/>
    <w:uiPriority w:val="39"/>
    <w:rsid w:val="00392B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23</dc:creator>
  <cp:keywords/>
  <dc:description/>
  <cp:lastModifiedBy>1323</cp:lastModifiedBy>
  <cp:revision>3</cp:revision>
  <dcterms:created xsi:type="dcterms:W3CDTF">2024-11-22T10:30:00Z</dcterms:created>
  <dcterms:modified xsi:type="dcterms:W3CDTF">2024-12-02T08:07:00Z</dcterms:modified>
</cp:coreProperties>
</file>